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301" w:rsidRDefault="00B50301" w:rsidP="00B5030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 Sampling correlation between variance estimates of the simulated trait</w:t>
      </w: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B50301" w:rsidRPr="00460241" w:rsidTr="0003542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8D6AB3" w:rsidP="008D6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8D6AB3" w:rsidP="000354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Aa</m:t>
                    </m:r>
                  </m:sub>
                  <m:sup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8D6AB3" w:rsidP="008D6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Dd</m:t>
                    </m:r>
                  </m:sub>
                  <m:sup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</w:tr>
      <w:tr w:rsidR="00B50301" w:rsidRPr="00460241" w:rsidTr="000354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8D6AB3" w:rsidP="0003542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Aa</m:t>
                    </m:r>
                  </m:sub>
                  <m:sup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301" w:rsidRPr="00460241" w:rsidRDefault="00B50301" w:rsidP="000354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50301" w:rsidRPr="00460241" w:rsidTr="0003542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8D6AB3" w:rsidP="0003542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Aa</m:t>
                    </m:r>
                  </m:sub>
                  <m:sup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301" w:rsidRPr="00460241" w:rsidRDefault="00B50301" w:rsidP="000354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50301" w:rsidRPr="00460241" w:rsidTr="0003542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8D6AB3" w:rsidP="008D6A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Dd</m:t>
                    </m:r>
                  </m:sub>
                  <m:sup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50301" w:rsidRPr="00460241" w:rsidTr="0003542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MAD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8D6AB3" w:rsidP="0003542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Aa</m:t>
                    </m:r>
                  </m:sub>
                  <m:sup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301" w:rsidRPr="00460241" w:rsidRDefault="00B50301" w:rsidP="000354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50301" w:rsidRPr="00460241" w:rsidTr="0003542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8D6AB3" w:rsidP="008D6A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Dd</m:t>
                    </m:r>
                  </m:sub>
                  <m:sup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50301" w:rsidRPr="00460241" w:rsidTr="0003542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8D6AB3" w:rsidP="008D6A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i</m:t>
                    </m:r>
                  </m:sub>
                  <m:sup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01" w:rsidRPr="00460241" w:rsidRDefault="00B50301" w:rsidP="000354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602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8</w:t>
            </w:r>
          </w:p>
        </w:tc>
      </w:tr>
    </w:tbl>
    <w:p w:rsidR="00B50301" w:rsidRDefault="00B50301" w:rsidP="00B5030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B4BFF" w:rsidRDefault="00BB4BFF">
      <w:bookmarkStart w:id="0" w:name="_GoBack"/>
      <w:bookmarkEnd w:id="0"/>
    </w:p>
    <w:sectPr w:rsidR="00BB4B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301"/>
    <w:rsid w:val="00140A3B"/>
    <w:rsid w:val="008D6AB3"/>
    <w:rsid w:val="00B42B0C"/>
    <w:rsid w:val="00B50301"/>
    <w:rsid w:val="00BB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301"/>
    <w:rPr>
      <w:rFonts w:asciiTheme="minorHAnsi" w:hAnsiTheme="minorHAnsi"/>
      <w:sz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6A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AB3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301"/>
    <w:rPr>
      <w:rFonts w:asciiTheme="minorHAnsi" w:hAnsiTheme="minorHAnsi"/>
      <w:sz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6A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AB3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ares Lopes, Marcos</dc:creator>
  <cp:lastModifiedBy>Soares Lopes, Marcos</cp:lastModifiedBy>
  <cp:revision>2</cp:revision>
  <dcterms:created xsi:type="dcterms:W3CDTF">2015-01-29T19:13:00Z</dcterms:created>
  <dcterms:modified xsi:type="dcterms:W3CDTF">2015-09-29T10:02:00Z</dcterms:modified>
</cp:coreProperties>
</file>